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5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6090"/>
        <w:gridCol w:w="1218"/>
      </w:tblGrid>
      <w:tr w:rsidR="003046FC" w:rsidRPr="000D68C2" w14:paraId="2204C02D" w14:textId="77777777" w:rsidTr="003046FC">
        <w:trPr>
          <w:trHeight w:val="285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78AC4" w14:textId="3A2D6820" w:rsidR="003046FC" w:rsidRPr="000D68C2" w:rsidRDefault="003046FC" w:rsidP="003046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68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D746A" w14:textId="14E55481" w:rsidR="003046FC" w:rsidRPr="003046FC" w:rsidRDefault="003046FC" w:rsidP="003046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gion name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3D80A02" w14:textId="77777777" w:rsidR="003046FC" w:rsidRPr="003046FC" w:rsidRDefault="003046FC" w:rsidP="003046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oxel size</w:t>
            </w:r>
          </w:p>
        </w:tc>
      </w:tr>
      <w:tr w:rsidR="000D68C2" w:rsidRPr="000D68C2" w14:paraId="671657B8" w14:textId="77777777" w:rsidTr="003046FC">
        <w:trPr>
          <w:trHeight w:val="285"/>
        </w:trPr>
        <w:tc>
          <w:tcPr>
            <w:tcW w:w="98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660487A" w14:textId="63C45D41" w:rsidR="000D68C2" w:rsidRPr="000D68C2" w:rsidRDefault="000D68C2" w:rsidP="003046FC">
            <w:pPr>
              <w:widowControl/>
              <w:jc w:val="left"/>
              <w:rPr>
                <w:rFonts w:ascii="Times New Roman" w:eastAsia="Yu Mincho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0D68C2">
              <w:rPr>
                <w:rFonts w:ascii="Times New Roman" w:eastAsia="Yu Mincho" w:hAnsi="Times New Roman" w:cs="Times New Roman"/>
                <w:color w:val="000000"/>
                <w:kern w:val="0"/>
                <w:sz w:val="22"/>
                <w:lang w:eastAsia="ja-JP"/>
              </w:rPr>
              <w:t>FA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B4D42D5" w14:textId="19C359FF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xternal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sule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E09BFF7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9</w:t>
            </w:r>
          </w:p>
        </w:tc>
      </w:tr>
      <w:tr w:rsidR="000D68C2" w:rsidRPr="000D68C2" w14:paraId="47815D1B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5603380D" w14:textId="1512585F" w:rsidR="000D68C2" w:rsidRPr="000D68C2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302ABF" w14:textId="66C95D0A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ferior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nto</w:t>
            </w:r>
            <w:proofErr w:type="spellEnd"/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occipital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ciculus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55E4D9B8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6</w:t>
            </w:r>
          </w:p>
        </w:tc>
      </w:tr>
      <w:tr w:rsidR="000D68C2" w:rsidRPr="000D68C2" w14:paraId="455BE63B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533C1363" w14:textId="7BD4F386" w:rsidR="000D68C2" w:rsidRPr="000D68C2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DDB8EA" w14:textId="548A2862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agittal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tum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include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rior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ongitudinal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ciculus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rior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nto</w:t>
            </w:r>
            <w:proofErr w:type="spellEnd"/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occipital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ciculus)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7D0BB641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</w:t>
            </w:r>
          </w:p>
        </w:tc>
      </w:tr>
      <w:tr w:rsidR="000D68C2" w:rsidRPr="000D68C2" w14:paraId="14F32ECD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74546CC0" w14:textId="338F52AB" w:rsidR="000D68C2" w:rsidRPr="000D68C2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9C40C5" w14:textId="42C0AA5C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terior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ona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ata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126DAF85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</w:t>
            </w:r>
          </w:p>
        </w:tc>
      </w:tr>
      <w:tr w:rsidR="000D68C2" w:rsidRPr="000D68C2" w14:paraId="3FA3CB58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6A58E2B1" w14:textId="1C632EAF" w:rsidR="000D68C2" w:rsidRPr="000D68C2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572BC3" w14:textId="65DD0014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terior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mb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nal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sule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proofErr w:type="gramEnd"/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3B36C802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</w:tr>
      <w:tr w:rsidR="000D68C2" w:rsidRPr="000D68C2" w14:paraId="0D7313B7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1339E415" w14:textId="2402AAC5" w:rsidR="000D68C2" w:rsidRPr="000D68C2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BCC7EA" w14:textId="6EFDA1ED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ncinate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ciculus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proofErr w:type="gramEnd"/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2A4E006D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0D68C2" w:rsidRPr="000D68C2" w14:paraId="68782342" w14:textId="77777777" w:rsidTr="003046FC">
        <w:trPr>
          <w:trHeight w:val="285"/>
        </w:trPr>
        <w:tc>
          <w:tcPr>
            <w:tcW w:w="98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B85F9D8" w14:textId="3953C4A5" w:rsidR="000D68C2" w:rsidRPr="000D68C2" w:rsidRDefault="000D68C2" w:rsidP="006A603F">
            <w:pPr>
              <w:jc w:val="left"/>
              <w:rPr>
                <w:rFonts w:ascii="Times New Roman" w:eastAsia="Yu Mincho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0D68C2">
              <w:rPr>
                <w:rFonts w:ascii="Times New Roman" w:eastAsia="Yu Mincho" w:hAnsi="Times New Roman" w:cs="Times New Roman"/>
                <w:color w:val="000000"/>
                <w:kern w:val="0"/>
                <w:sz w:val="22"/>
                <w:lang w:eastAsia="ja-JP"/>
              </w:rPr>
              <w:t>MD</w:t>
            </w:r>
          </w:p>
        </w:tc>
        <w:tc>
          <w:tcPr>
            <w:tcW w:w="60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E032FBB" w14:textId="2EEFAB28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erior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ona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ata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B4B07D3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6</w:t>
            </w:r>
          </w:p>
        </w:tc>
      </w:tr>
      <w:tr w:rsidR="000D68C2" w:rsidRPr="000D68C2" w14:paraId="627E9308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1B998FDC" w14:textId="3B4A39D6" w:rsidR="000D68C2" w:rsidRPr="000D68C2" w:rsidRDefault="000D68C2" w:rsidP="006A603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ED939C" w14:textId="1DCEA4EB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xternal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sule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2C44B272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7</w:t>
            </w:r>
          </w:p>
        </w:tc>
      </w:tr>
      <w:tr w:rsidR="000D68C2" w:rsidRPr="000D68C2" w14:paraId="7536010A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7D563F6E" w14:textId="3C972A78" w:rsidR="000D68C2" w:rsidRPr="000D68C2" w:rsidRDefault="000D68C2" w:rsidP="006A603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DB8F05" w14:textId="6D309F25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uperior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ona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ata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7E0A88FB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9</w:t>
            </w:r>
          </w:p>
        </w:tc>
      </w:tr>
      <w:tr w:rsidR="000D68C2" w:rsidRPr="000D68C2" w14:paraId="1808CC8A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6AED25B1" w14:textId="4C2B0F0A" w:rsidR="000D68C2" w:rsidRPr="000D68C2" w:rsidRDefault="000D68C2" w:rsidP="006A603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D2C037" w14:textId="70CC5BDD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terior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mb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nal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sule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3724C0E4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4</w:t>
            </w:r>
          </w:p>
        </w:tc>
      </w:tr>
      <w:tr w:rsidR="000D68C2" w:rsidRPr="000D68C2" w14:paraId="1F3C903C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794D6855" w14:textId="0ABDDD40" w:rsidR="000D68C2" w:rsidRPr="000D68C2" w:rsidRDefault="000D68C2" w:rsidP="006A603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9B7837" w14:textId="26CBF39C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ferior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nto</w:t>
            </w:r>
            <w:proofErr w:type="spellEnd"/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occipital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ciculus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7B5FA4A7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7</w:t>
            </w:r>
          </w:p>
        </w:tc>
      </w:tr>
      <w:tr w:rsidR="000D68C2" w:rsidRPr="000D68C2" w14:paraId="7F19670D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3F9EF89E" w14:textId="0884A207" w:rsidR="000D68C2" w:rsidRPr="000D68C2" w:rsidRDefault="000D68C2" w:rsidP="006A603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76011F" w14:textId="29A87BB8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rolenticular</w:t>
            </w:r>
            <w:proofErr w:type="spellEnd"/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nal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sule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5715EC5C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3</w:t>
            </w:r>
          </w:p>
        </w:tc>
      </w:tr>
      <w:tr w:rsidR="000D68C2" w:rsidRPr="000D68C2" w14:paraId="2357C4BD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3B08E772" w14:textId="0CD755DA" w:rsidR="000D68C2" w:rsidRPr="000D68C2" w:rsidRDefault="000D68C2" w:rsidP="006A603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935191" w14:textId="50B496C5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lenium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pus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losum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0AACD443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3</w:t>
            </w:r>
          </w:p>
        </w:tc>
      </w:tr>
      <w:tr w:rsidR="000D68C2" w:rsidRPr="000D68C2" w14:paraId="22328498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2CB398E1" w14:textId="3A982726" w:rsidR="000D68C2" w:rsidRPr="000D68C2" w:rsidRDefault="000D68C2" w:rsidP="006A603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235B8D" w14:textId="5FA3DF1F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agittal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tum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include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rior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itidinal</w:t>
            </w:r>
            <w:proofErr w:type="spellEnd"/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ciculus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rior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nto</w:t>
            </w:r>
            <w:proofErr w:type="spellEnd"/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occipital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ciculus)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5C7C28B5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8</w:t>
            </w:r>
          </w:p>
        </w:tc>
      </w:tr>
      <w:tr w:rsidR="000D68C2" w:rsidRPr="000D68C2" w14:paraId="6A9D0BAD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7CD6A40C" w14:textId="376134D3" w:rsidR="000D68C2" w:rsidRPr="000D68C2" w:rsidRDefault="000D68C2" w:rsidP="006A603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1570B9" w14:textId="00FCC9CE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osterior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mb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nal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sule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5C9210D8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</w:t>
            </w:r>
          </w:p>
        </w:tc>
      </w:tr>
      <w:tr w:rsidR="000D68C2" w:rsidRPr="000D68C2" w14:paraId="3B433645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7779C7A3" w14:textId="52EC8E98" w:rsidR="000D68C2" w:rsidRPr="000D68C2" w:rsidRDefault="000D68C2" w:rsidP="006A603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D5EA8E" w14:textId="516053C0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uperior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itudinal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ciculus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1A9402FC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</w:t>
            </w:r>
          </w:p>
        </w:tc>
      </w:tr>
      <w:tr w:rsidR="000D68C2" w:rsidRPr="000D68C2" w14:paraId="1399CEEA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3191BEE7" w14:textId="6AADF378" w:rsidR="000D68C2" w:rsidRPr="000D68C2" w:rsidRDefault="000D68C2" w:rsidP="006A603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85BBCD" w14:textId="15EC9EB8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osterior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lamic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ation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include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ic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ation)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51826CEE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</w:t>
            </w:r>
          </w:p>
        </w:tc>
      </w:tr>
      <w:tr w:rsidR="000D68C2" w:rsidRPr="000D68C2" w14:paraId="75023CA4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4CD1F824" w14:textId="09453BB2" w:rsidR="000D68C2" w:rsidRPr="000D68C2" w:rsidRDefault="000D68C2" w:rsidP="006A603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A3A26E" w14:textId="3F557763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osterior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ona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ata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369B0B03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</w:t>
            </w:r>
          </w:p>
        </w:tc>
      </w:tr>
      <w:tr w:rsidR="000D68C2" w:rsidRPr="000D68C2" w14:paraId="06EA7DB4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03A79F28" w14:textId="595ADF93" w:rsidR="000D68C2" w:rsidRPr="000D68C2" w:rsidRDefault="000D68C2" w:rsidP="006A603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DD5583" w14:textId="2E295B7D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nix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s</w:t>
            </w:r>
            <w:proofErr w:type="spellEnd"/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ia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inalis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</w:t>
            </w:r>
            <w:proofErr w:type="spellEnd"/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olved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rent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olution)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53267F32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</w:tr>
      <w:tr w:rsidR="000D68C2" w:rsidRPr="000D68C2" w14:paraId="0D68B1FF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79C3A28E" w14:textId="4F7A29CB" w:rsidR="000D68C2" w:rsidRPr="000D68C2" w:rsidRDefault="000D68C2" w:rsidP="006A603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E52261" w14:textId="509185B7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u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pus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losum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2D64C1B9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</w:tr>
      <w:tr w:rsidR="000D68C2" w:rsidRPr="000D68C2" w14:paraId="6266311B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748DF1DA" w14:textId="31359DE1" w:rsidR="000D68C2" w:rsidRPr="000D68C2" w:rsidRDefault="000D68C2" w:rsidP="006A603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814AAC" w14:textId="6140230F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ingulum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hippocampus)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6F1A6373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</w:tr>
      <w:tr w:rsidR="000D68C2" w:rsidRPr="000D68C2" w14:paraId="6CFA5136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60630824" w14:textId="68BA7BB9" w:rsidR="000D68C2" w:rsidRPr="000D68C2" w:rsidRDefault="000D68C2" w:rsidP="006A603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76BC3E" w14:textId="04843E9F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apetum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37204B6C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</w:tr>
      <w:tr w:rsidR="000D68C2" w:rsidRPr="000D68C2" w14:paraId="5D66B4B5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6B2EDA33" w14:textId="24BEE7F9" w:rsidR="000D68C2" w:rsidRPr="000D68C2" w:rsidRDefault="000D68C2" w:rsidP="006A603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0A82CC" w14:textId="523C37A0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ncinate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ciculus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6048A173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</w:tr>
      <w:tr w:rsidR="000D68C2" w:rsidRPr="000D68C2" w14:paraId="689614F1" w14:textId="77777777" w:rsidTr="003046FC">
        <w:trPr>
          <w:trHeight w:val="28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14:paraId="66EC7368" w14:textId="1F0A1C67" w:rsidR="000D68C2" w:rsidRPr="000D68C2" w:rsidRDefault="000D68C2" w:rsidP="006A603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2F6E3A" w14:textId="7F75D800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ody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pus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losum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noWrap/>
            <w:hideMark/>
          </w:tcPr>
          <w:p w14:paraId="5EA4852E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0D68C2" w:rsidRPr="000D68C2" w14:paraId="77EF3FF3" w14:textId="77777777" w:rsidTr="003046FC">
        <w:trPr>
          <w:trHeight w:val="285"/>
        </w:trPr>
        <w:tc>
          <w:tcPr>
            <w:tcW w:w="98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B71B892" w14:textId="1236E381" w:rsidR="000D68C2" w:rsidRPr="000D68C2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E5C95" w14:textId="18143CEB" w:rsidR="000D68C2" w:rsidRPr="003046FC" w:rsidRDefault="000D68C2" w:rsidP="0030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uperior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nto</w:t>
            </w:r>
            <w:proofErr w:type="spellEnd"/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occipital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ciculus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ould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erior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nal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sule)</w:t>
            </w:r>
            <w:r w:rsidRPr="000D68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C22A3B6" w14:textId="77777777" w:rsidR="000D68C2" w:rsidRPr="003046FC" w:rsidRDefault="000D68C2" w:rsidP="003046F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</w:tbl>
    <w:p w14:paraId="7C4DA7BA" w14:textId="181035A4" w:rsidR="005D35DC" w:rsidRPr="000D68C2" w:rsidRDefault="003046FC">
      <w:pPr>
        <w:rPr>
          <w:rFonts w:ascii="Times New Roman" w:eastAsia="Yu Mincho" w:hAnsi="Times New Roman" w:cs="Times New Roman"/>
          <w:lang w:eastAsia="ja-JP"/>
        </w:rPr>
      </w:pPr>
      <w:r w:rsidRPr="000D68C2">
        <w:rPr>
          <w:rFonts w:ascii="Times New Roman" w:eastAsia="Yu Mincho" w:hAnsi="Times New Roman" w:cs="Times New Roman"/>
          <w:lang w:eastAsia="ja-JP"/>
        </w:rPr>
        <w:t>Supplementary Table 2: Significant clusters in control vs left glioma, identified by TBSS.</w:t>
      </w:r>
    </w:p>
    <w:sectPr w:rsidR="005D35DC" w:rsidRPr="000D68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0A2"/>
    <w:rsid w:val="000D68C2"/>
    <w:rsid w:val="002710A2"/>
    <w:rsid w:val="003046FC"/>
    <w:rsid w:val="005D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3FD3E"/>
  <w15:chartTrackingRefBased/>
  <w15:docId w15:val="{53341107-DD35-45EE-8280-672C0C65B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46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2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椿尧</dc:creator>
  <cp:keywords/>
  <dc:description/>
  <cp:lastModifiedBy>周 椿尧</cp:lastModifiedBy>
  <cp:revision>2</cp:revision>
  <dcterms:created xsi:type="dcterms:W3CDTF">2021-10-27T07:46:00Z</dcterms:created>
  <dcterms:modified xsi:type="dcterms:W3CDTF">2021-10-27T07:57:00Z</dcterms:modified>
</cp:coreProperties>
</file>